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755F1" w14:textId="02DA9CEC" w:rsidR="00184682" w:rsidRPr="00591E79" w:rsidRDefault="00184682" w:rsidP="001846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.</w:t>
      </w:r>
      <w:bookmarkStart w:id="0" w:name="_GoBack"/>
      <w:bookmarkEnd w:id="0"/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1530"/>
        <w:gridCol w:w="1350"/>
        <w:gridCol w:w="1440"/>
        <w:gridCol w:w="1620"/>
        <w:gridCol w:w="1530"/>
      </w:tblGrid>
      <w:tr w:rsidR="00184682" w14:paraId="0516B6F9" w14:textId="77777777" w:rsidTr="00407E2C">
        <w:trPr>
          <w:trHeight w:val="692"/>
        </w:trPr>
        <w:tc>
          <w:tcPr>
            <w:tcW w:w="1075" w:type="dxa"/>
            <w:vMerge w:val="restart"/>
            <w:vAlign w:val="bottom"/>
          </w:tcPr>
          <w:p w14:paraId="2108D013" w14:textId="77777777" w:rsidR="00184682" w:rsidRDefault="00184682" w:rsidP="00407E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530" w:type="dxa"/>
            <w:vMerge w:val="restart"/>
            <w:vAlign w:val="bottom"/>
          </w:tcPr>
          <w:p w14:paraId="6A23345A" w14:textId="77777777" w:rsidR="00184682" w:rsidRDefault="00184682" w:rsidP="00407E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plicates</w:t>
            </w:r>
          </w:p>
        </w:tc>
        <w:tc>
          <w:tcPr>
            <w:tcW w:w="1530" w:type="dxa"/>
            <w:vMerge w:val="restart"/>
            <w:vAlign w:val="bottom"/>
          </w:tcPr>
          <w:p w14:paraId="639C5D86" w14:textId="77777777" w:rsidR="00184682" w:rsidRPr="0078260A" w:rsidRDefault="00184682" w:rsidP="00407E2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8260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udovirales</w:t>
            </w:r>
          </w:p>
          <w:p w14:paraId="00BCCF0D" w14:textId="77777777" w:rsidR="00184682" w:rsidRDefault="00184682" w:rsidP="00407E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 of all viruses)</w:t>
            </w:r>
          </w:p>
        </w:tc>
        <w:tc>
          <w:tcPr>
            <w:tcW w:w="5940" w:type="dxa"/>
            <w:gridSpan w:val="4"/>
          </w:tcPr>
          <w:p w14:paraId="665FD261" w14:textId="77777777" w:rsidR="00184682" w:rsidRDefault="00184682" w:rsidP="00407E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60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udovirales</w:t>
            </w:r>
          </w:p>
        </w:tc>
      </w:tr>
      <w:tr w:rsidR="00184682" w14:paraId="6AAFDFFB" w14:textId="77777777" w:rsidTr="00407E2C">
        <w:tc>
          <w:tcPr>
            <w:tcW w:w="1075" w:type="dxa"/>
            <w:vMerge/>
          </w:tcPr>
          <w:p w14:paraId="53762454" w14:textId="77777777" w:rsidR="00184682" w:rsidRDefault="00184682" w:rsidP="00407E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765C9B5B" w14:textId="77777777" w:rsidR="00184682" w:rsidRDefault="00184682" w:rsidP="00407E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59C0E107" w14:textId="77777777" w:rsidR="00184682" w:rsidRPr="009870C0" w:rsidRDefault="00184682" w:rsidP="00407E2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50" w:type="dxa"/>
          </w:tcPr>
          <w:p w14:paraId="5785A3D5" w14:textId="77777777" w:rsidR="00184682" w:rsidRPr="004B1FFF" w:rsidRDefault="00184682" w:rsidP="00407E2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4B1FF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yoviridae</w:t>
            </w:r>
            <w:proofErr w:type="spellEnd"/>
          </w:p>
          <w:p w14:paraId="3CEAF77F" w14:textId="77777777" w:rsidR="00184682" w:rsidRPr="009870C0" w:rsidRDefault="00184682" w:rsidP="00407E2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40" w:type="dxa"/>
          </w:tcPr>
          <w:p w14:paraId="1D25AA2A" w14:textId="77777777" w:rsidR="00184682" w:rsidRPr="0078260A" w:rsidRDefault="00184682" w:rsidP="00407E2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78260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doviridae</w:t>
            </w:r>
            <w:proofErr w:type="spellEnd"/>
          </w:p>
          <w:p w14:paraId="48FDDDBB" w14:textId="77777777" w:rsidR="00184682" w:rsidRDefault="00184682" w:rsidP="00407E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620" w:type="dxa"/>
          </w:tcPr>
          <w:p w14:paraId="4E302BEB" w14:textId="77777777" w:rsidR="00184682" w:rsidRPr="0078260A" w:rsidRDefault="00184682" w:rsidP="00407E2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78260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phoviridae</w:t>
            </w:r>
            <w:proofErr w:type="spellEnd"/>
          </w:p>
          <w:p w14:paraId="2911C02C" w14:textId="77777777" w:rsidR="00184682" w:rsidRDefault="00184682" w:rsidP="00407E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530" w:type="dxa"/>
          </w:tcPr>
          <w:p w14:paraId="29061DBF" w14:textId="77777777" w:rsidR="00184682" w:rsidRDefault="00184682" w:rsidP="00407E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classified (%)</w:t>
            </w:r>
          </w:p>
        </w:tc>
      </w:tr>
      <w:tr w:rsidR="00184682" w14:paraId="5D91B8A9" w14:textId="77777777" w:rsidTr="00407E2C">
        <w:tc>
          <w:tcPr>
            <w:tcW w:w="1075" w:type="dxa"/>
            <w:vMerge w:val="restart"/>
          </w:tcPr>
          <w:p w14:paraId="783097D7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d0</w:t>
            </w:r>
          </w:p>
        </w:tc>
        <w:tc>
          <w:tcPr>
            <w:tcW w:w="1530" w:type="dxa"/>
          </w:tcPr>
          <w:p w14:paraId="7B3E1660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14:paraId="17ED6A12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50" w:type="dxa"/>
          </w:tcPr>
          <w:p w14:paraId="0A0AFE7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0" w:type="dxa"/>
          </w:tcPr>
          <w:p w14:paraId="62D20C53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14:paraId="2F2FC337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30" w:type="dxa"/>
          </w:tcPr>
          <w:p w14:paraId="5660E082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4682" w14:paraId="4ACAF248" w14:textId="77777777" w:rsidTr="00407E2C">
        <w:tc>
          <w:tcPr>
            <w:tcW w:w="1075" w:type="dxa"/>
            <w:vMerge/>
          </w:tcPr>
          <w:p w14:paraId="3A6618A4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9CC1EF8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30" w:type="dxa"/>
          </w:tcPr>
          <w:p w14:paraId="26CD16AB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50" w:type="dxa"/>
          </w:tcPr>
          <w:p w14:paraId="24EB5A4A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</w:tcPr>
          <w:p w14:paraId="73F39D40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14:paraId="63E48E51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</w:tcPr>
          <w:p w14:paraId="5234B32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4682" w14:paraId="1FEE9F26" w14:textId="77777777" w:rsidTr="00407E2C">
        <w:tc>
          <w:tcPr>
            <w:tcW w:w="1075" w:type="dxa"/>
            <w:vMerge/>
          </w:tcPr>
          <w:p w14:paraId="66BD96A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24AB24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30" w:type="dxa"/>
          </w:tcPr>
          <w:p w14:paraId="56A74868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50" w:type="dxa"/>
          </w:tcPr>
          <w:p w14:paraId="6A919119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0" w:type="dxa"/>
          </w:tcPr>
          <w:p w14:paraId="6D786BA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</w:tcPr>
          <w:p w14:paraId="3FC7FF3A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</w:tcPr>
          <w:p w14:paraId="76972836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4682" w14:paraId="12D3BD2A" w14:textId="77777777" w:rsidTr="00407E2C">
        <w:tc>
          <w:tcPr>
            <w:tcW w:w="1075" w:type="dxa"/>
            <w:vMerge w:val="restart"/>
          </w:tcPr>
          <w:p w14:paraId="205C2E47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530" w:type="dxa"/>
          </w:tcPr>
          <w:p w14:paraId="0B68197C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14:paraId="33A66CA9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0" w:type="dxa"/>
          </w:tcPr>
          <w:p w14:paraId="12A3553B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</w:tcPr>
          <w:p w14:paraId="1F097700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</w:tcPr>
          <w:p w14:paraId="4927082D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30" w:type="dxa"/>
          </w:tcPr>
          <w:p w14:paraId="797183A1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4682" w14:paraId="147B93E0" w14:textId="77777777" w:rsidTr="00407E2C">
        <w:tc>
          <w:tcPr>
            <w:tcW w:w="1075" w:type="dxa"/>
            <w:vMerge/>
          </w:tcPr>
          <w:p w14:paraId="600CA988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D0A5DD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30" w:type="dxa"/>
          </w:tcPr>
          <w:p w14:paraId="3F77F8DC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50" w:type="dxa"/>
          </w:tcPr>
          <w:p w14:paraId="7892E723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40" w:type="dxa"/>
          </w:tcPr>
          <w:p w14:paraId="36BA140A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14:paraId="1B9F93E2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</w:tcPr>
          <w:p w14:paraId="53F90D2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4682" w14:paraId="18C31B8D" w14:textId="77777777" w:rsidTr="00407E2C">
        <w:tc>
          <w:tcPr>
            <w:tcW w:w="1075" w:type="dxa"/>
            <w:vMerge/>
          </w:tcPr>
          <w:p w14:paraId="63E4BD02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933DE40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30" w:type="dxa"/>
          </w:tcPr>
          <w:p w14:paraId="35E22600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3FD8A54B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</w:tcPr>
          <w:p w14:paraId="7549F92C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14:paraId="31E8FF67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14:paraId="529AD3FB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4682" w14:paraId="283216DF" w14:textId="77777777" w:rsidTr="00407E2C">
        <w:tc>
          <w:tcPr>
            <w:tcW w:w="1075" w:type="dxa"/>
            <w:vMerge w:val="restart"/>
          </w:tcPr>
          <w:p w14:paraId="1004C21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530" w:type="dxa"/>
          </w:tcPr>
          <w:p w14:paraId="2197E732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14:paraId="5B8D2B06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50" w:type="dxa"/>
          </w:tcPr>
          <w:p w14:paraId="51B8786B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</w:tcPr>
          <w:p w14:paraId="2CF088A6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</w:tcPr>
          <w:p w14:paraId="22B711BD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30" w:type="dxa"/>
          </w:tcPr>
          <w:p w14:paraId="6430336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4682" w14:paraId="1F3446AB" w14:textId="77777777" w:rsidTr="00407E2C">
        <w:tc>
          <w:tcPr>
            <w:tcW w:w="1075" w:type="dxa"/>
            <w:vMerge/>
          </w:tcPr>
          <w:p w14:paraId="24A431EB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1BD418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30" w:type="dxa"/>
          </w:tcPr>
          <w:p w14:paraId="28A480C0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50" w:type="dxa"/>
          </w:tcPr>
          <w:p w14:paraId="49EC0C08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</w:tcPr>
          <w:p w14:paraId="7F967747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14:paraId="4A6ADFF8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30" w:type="dxa"/>
          </w:tcPr>
          <w:p w14:paraId="011F0CA2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4682" w14:paraId="590ACE45" w14:textId="77777777" w:rsidTr="00407E2C">
        <w:tc>
          <w:tcPr>
            <w:tcW w:w="1075" w:type="dxa"/>
            <w:vMerge/>
          </w:tcPr>
          <w:p w14:paraId="3387E138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ED7F12D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30" w:type="dxa"/>
          </w:tcPr>
          <w:p w14:paraId="3D4C4D03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50" w:type="dxa"/>
          </w:tcPr>
          <w:p w14:paraId="33333F7C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</w:tcPr>
          <w:p w14:paraId="50175841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</w:tcPr>
          <w:p w14:paraId="2AA19825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</w:tcPr>
          <w:p w14:paraId="145697D0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4682" w14:paraId="1D7840DE" w14:textId="77777777" w:rsidTr="00407E2C">
        <w:tc>
          <w:tcPr>
            <w:tcW w:w="1075" w:type="dxa"/>
            <w:vMerge w:val="restart"/>
          </w:tcPr>
          <w:p w14:paraId="0E980064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530" w:type="dxa"/>
          </w:tcPr>
          <w:p w14:paraId="7853AF34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14:paraId="3D75448B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50" w:type="dxa"/>
          </w:tcPr>
          <w:p w14:paraId="56D35CA4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</w:tcPr>
          <w:p w14:paraId="0595D8B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</w:tcPr>
          <w:p w14:paraId="60A8D0B5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</w:tcPr>
          <w:p w14:paraId="475B87D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4682" w14:paraId="1A4B64F6" w14:textId="77777777" w:rsidTr="00407E2C">
        <w:tc>
          <w:tcPr>
            <w:tcW w:w="1075" w:type="dxa"/>
            <w:vMerge/>
          </w:tcPr>
          <w:p w14:paraId="295D49BC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E276E7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30" w:type="dxa"/>
          </w:tcPr>
          <w:p w14:paraId="5CF8724E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50" w:type="dxa"/>
          </w:tcPr>
          <w:p w14:paraId="4245F3E0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</w:tcPr>
          <w:p w14:paraId="10A9B48A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</w:tcPr>
          <w:p w14:paraId="597FD5A4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</w:tcPr>
          <w:p w14:paraId="1833E7AC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4682" w14:paraId="7B772369" w14:textId="77777777" w:rsidTr="00407E2C">
        <w:tc>
          <w:tcPr>
            <w:tcW w:w="1075" w:type="dxa"/>
            <w:vMerge/>
          </w:tcPr>
          <w:p w14:paraId="596D030A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1A7006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30" w:type="dxa"/>
          </w:tcPr>
          <w:p w14:paraId="7F486467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50" w:type="dxa"/>
          </w:tcPr>
          <w:p w14:paraId="1740B589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0" w:type="dxa"/>
          </w:tcPr>
          <w:p w14:paraId="288114D3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14:paraId="7B08A423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</w:tcPr>
          <w:p w14:paraId="158DC97B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4682" w14:paraId="6F211B51" w14:textId="77777777" w:rsidTr="00407E2C">
        <w:tc>
          <w:tcPr>
            <w:tcW w:w="1075" w:type="dxa"/>
            <w:vMerge w:val="restart"/>
          </w:tcPr>
          <w:p w14:paraId="24966809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530" w:type="dxa"/>
          </w:tcPr>
          <w:p w14:paraId="3921E288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14:paraId="63FC5D43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50" w:type="dxa"/>
          </w:tcPr>
          <w:p w14:paraId="6392B5B8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</w:tcPr>
          <w:p w14:paraId="0E5240A5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14:paraId="0486A388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30" w:type="dxa"/>
          </w:tcPr>
          <w:p w14:paraId="3C3C449D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4682" w14:paraId="2F588FED" w14:textId="77777777" w:rsidTr="00407E2C">
        <w:tc>
          <w:tcPr>
            <w:tcW w:w="1075" w:type="dxa"/>
            <w:vMerge/>
          </w:tcPr>
          <w:p w14:paraId="6421DBEC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1FEE35A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30" w:type="dxa"/>
          </w:tcPr>
          <w:p w14:paraId="2A64956A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50" w:type="dxa"/>
          </w:tcPr>
          <w:p w14:paraId="6FC4D34E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</w:tcPr>
          <w:p w14:paraId="6CEB5956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</w:tcPr>
          <w:p w14:paraId="1BCF17C7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30" w:type="dxa"/>
          </w:tcPr>
          <w:p w14:paraId="72CFF78B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4682" w14:paraId="0039BD0E" w14:textId="77777777" w:rsidTr="00407E2C">
        <w:tc>
          <w:tcPr>
            <w:tcW w:w="1075" w:type="dxa"/>
            <w:vMerge/>
          </w:tcPr>
          <w:p w14:paraId="73963775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4DA84D4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30" w:type="dxa"/>
          </w:tcPr>
          <w:p w14:paraId="2E26A6A3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50" w:type="dxa"/>
          </w:tcPr>
          <w:p w14:paraId="1BD38B17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</w:tcPr>
          <w:p w14:paraId="1D8BBCF6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</w:tcPr>
          <w:p w14:paraId="14DCE769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</w:tcPr>
          <w:p w14:paraId="79A669E7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4682" w14:paraId="19D54C8D" w14:textId="77777777" w:rsidTr="00407E2C">
        <w:tc>
          <w:tcPr>
            <w:tcW w:w="1075" w:type="dxa"/>
            <w:vMerge w:val="restart"/>
          </w:tcPr>
          <w:p w14:paraId="4216788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530" w:type="dxa"/>
          </w:tcPr>
          <w:p w14:paraId="731BE1C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30" w:type="dxa"/>
          </w:tcPr>
          <w:p w14:paraId="0FB2C4F4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50" w:type="dxa"/>
          </w:tcPr>
          <w:p w14:paraId="583A76C4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40" w:type="dxa"/>
          </w:tcPr>
          <w:p w14:paraId="55EB2AE6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39D99066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</w:tcPr>
          <w:p w14:paraId="6A856089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4682" w14:paraId="1E8A38B0" w14:textId="77777777" w:rsidTr="00407E2C">
        <w:tc>
          <w:tcPr>
            <w:tcW w:w="1075" w:type="dxa"/>
            <w:vMerge/>
          </w:tcPr>
          <w:p w14:paraId="26E67C77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341A064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30" w:type="dxa"/>
          </w:tcPr>
          <w:p w14:paraId="37B32140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50" w:type="dxa"/>
          </w:tcPr>
          <w:p w14:paraId="6E0F7714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0" w:type="dxa"/>
          </w:tcPr>
          <w:p w14:paraId="62582A82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6B639AF6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</w:tcPr>
          <w:p w14:paraId="673CB21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4682" w14:paraId="712423AB" w14:textId="77777777" w:rsidTr="00407E2C">
        <w:tc>
          <w:tcPr>
            <w:tcW w:w="1075" w:type="dxa"/>
            <w:vMerge/>
          </w:tcPr>
          <w:p w14:paraId="37AD8138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6430D8C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30" w:type="dxa"/>
          </w:tcPr>
          <w:p w14:paraId="256B8349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F6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50" w:type="dxa"/>
          </w:tcPr>
          <w:p w14:paraId="28984FAD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</w:tcPr>
          <w:p w14:paraId="7635769D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</w:tcPr>
          <w:p w14:paraId="7C144BE9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</w:tcPr>
          <w:p w14:paraId="31B1129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84682" w14:paraId="520B3641" w14:textId="77777777" w:rsidTr="00407E2C">
        <w:tc>
          <w:tcPr>
            <w:tcW w:w="1075" w:type="dxa"/>
          </w:tcPr>
          <w:p w14:paraId="12794305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</w:t>
            </w:r>
          </w:p>
        </w:tc>
        <w:tc>
          <w:tcPr>
            <w:tcW w:w="1530" w:type="dxa"/>
          </w:tcPr>
          <w:p w14:paraId="510CDFDF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530" w:type="dxa"/>
          </w:tcPr>
          <w:p w14:paraId="75F54BAB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14:paraId="5E64E145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</w:tcPr>
          <w:p w14:paraId="5F230189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</w:tcPr>
          <w:p w14:paraId="5CFECD11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</w:tcPr>
          <w:p w14:paraId="360DFF62" w14:textId="77777777" w:rsidR="00184682" w:rsidRPr="00841F6F" w:rsidRDefault="00184682" w:rsidP="00407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32D4BC9" w14:textId="77777777" w:rsidR="00F9316E" w:rsidRDefault="00184682">
      <w:r>
        <w:rPr>
          <w:rFonts w:ascii="Times New Roman" w:hAnsi="Times New Roman" w:cs="Times New Roman"/>
          <w:sz w:val="24"/>
          <w:szCs w:val="24"/>
        </w:rPr>
        <w:t>T</w:t>
      </w:r>
      <w:r w:rsidRPr="00EF2D5A">
        <w:rPr>
          <w:rFonts w:ascii="Times New Roman" w:hAnsi="Times New Roman" w:cs="Times New Roman"/>
          <w:sz w:val="24"/>
          <w:szCs w:val="24"/>
        </w:rPr>
        <w:t xml:space="preserve">axonomic composition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EF2D5A">
        <w:rPr>
          <w:rFonts w:ascii="Times New Roman" w:hAnsi="Times New Roman" w:cs="Times New Roman"/>
          <w:sz w:val="24"/>
          <w:szCs w:val="24"/>
        </w:rPr>
        <w:t xml:space="preserve">computed </w:t>
      </w:r>
      <w:r>
        <w:rPr>
          <w:rFonts w:ascii="Times New Roman" w:hAnsi="Times New Roman" w:cs="Times New Roman"/>
          <w:sz w:val="24"/>
          <w:szCs w:val="24"/>
        </w:rPr>
        <w:t>using BLASTP</w:t>
      </w:r>
      <w:r w:rsidRPr="00EF2D5A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NCBI RefSeq</w:t>
      </w:r>
      <w:r w:rsidRPr="00EF2D5A">
        <w:rPr>
          <w:rFonts w:ascii="Times New Roman" w:hAnsi="Times New Roman" w:cs="Times New Roman"/>
          <w:sz w:val="24"/>
          <w:szCs w:val="24"/>
        </w:rPr>
        <w:t xml:space="preserve"> complete viral genomes proteins and a </w:t>
      </w:r>
      <w:proofErr w:type="spellStart"/>
      <w:r w:rsidRPr="00EF2D5A">
        <w:rPr>
          <w:rFonts w:ascii="Times New Roman" w:hAnsi="Times New Roman" w:cs="Times New Roman"/>
          <w:sz w:val="24"/>
          <w:szCs w:val="24"/>
        </w:rPr>
        <w:t>bitscore</w:t>
      </w:r>
      <w:proofErr w:type="spellEnd"/>
      <w:r w:rsidRPr="00EF2D5A">
        <w:rPr>
          <w:rFonts w:ascii="Times New Roman" w:hAnsi="Times New Roman" w:cs="Times New Roman"/>
          <w:sz w:val="24"/>
          <w:szCs w:val="24"/>
        </w:rPr>
        <w:t xml:space="preserve"> of 5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2D5A">
        <w:rPr>
          <w:rFonts w:ascii="Times New Roman" w:hAnsi="Times New Roman" w:cs="Times New Roman"/>
          <w:sz w:val="24"/>
          <w:szCs w:val="24"/>
        </w:rPr>
        <w:t>*1% of the viruses were RNA viruses</w:t>
      </w:r>
    </w:p>
    <w:sectPr w:rsidR="00F9316E" w:rsidSect="004E2F2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682"/>
    <w:rsid w:val="00184682"/>
    <w:rsid w:val="00256A7F"/>
    <w:rsid w:val="002E25A1"/>
    <w:rsid w:val="00316B4D"/>
    <w:rsid w:val="00B37179"/>
    <w:rsid w:val="00E2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A08C"/>
  <w15:chartTrackingRefBased/>
  <w15:docId w15:val="{419D7616-2ED1-46A6-BDDB-BB39FD75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468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468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84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llegas</dc:creator>
  <cp:keywords/>
  <dc:description/>
  <cp:lastModifiedBy>Keely, Scott</cp:lastModifiedBy>
  <cp:revision>2</cp:revision>
  <dcterms:created xsi:type="dcterms:W3CDTF">2017-09-08T03:08:00Z</dcterms:created>
  <dcterms:modified xsi:type="dcterms:W3CDTF">2018-03-22T22:29:00Z</dcterms:modified>
</cp:coreProperties>
</file>